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  <w:t>Supplemental Table S1</w:t>
      </w:r>
      <w:r>
        <w:rPr>
          <w:lang w:val="en-GB"/>
        </w:rPr>
        <w:t>. Difference in baseline characteristics between participants with and without follow-up data available after 1 year</w:t>
      </w:r>
    </w:p>
    <w:p>
      <w:pPr>
        <w:pStyle w:val="Normal"/>
        <w:spacing w:lineRule="auto" w:line="240"/>
        <w:rPr/>
      </w:pPr>
      <w:r>
        <w:rPr/>
        <w:t xml:space="preserve"> </w:t>
      </w:r>
    </w:p>
    <w:tbl>
      <w:tblPr>
        <w:tblW w:w="1464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620"/>
        <w:gridCol w:w="1800"/>
        <w:gridCol w:w="1980"/>
        <w:gridCol w:w="2340"/>
        <w:gridCol w:w="3060"/>
      </w:tblGrid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group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n=5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ollow-up  </w:t>
            </w:r>
            <w:r>
              <w:rPr>
                <w:lang w:val="en-GB"/>
              </w:rPr>
              <w:t>n=3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follow-up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n=2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tween group difference (95%CI)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in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43.5 (1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44.9 (10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41.4 (10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5 (1.7, 5.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n in 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271 (50.6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70 (50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01 (50.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5 (-8.3, 9.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lang w:val="en-GB"/>
              </w:rPr>
              <w:t>Educational level in %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b/>
                <w:vertAlign w:val="super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61 (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9 (1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2 (11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 (-6.1, 5.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Midd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64 (67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26 (67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38 (70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1 (-1.9, 14.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5 (17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69 (20.7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26 (13.4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7.3 (-0.2, 13.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ight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Body weight in k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75.2 (1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75.1 (13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75.3 (14.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 (-2.2, 2.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BM I in kg/m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7.7 (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7.7 (3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7.7 (4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-0.7, 0.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Waist circumference in 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3 (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3 (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2 (1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 (-1, 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ip circumference in 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8 (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8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9 (1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 (-2, 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Fat mass in 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6.1 (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6.2 (9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5.9 (9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3 (-1.5, 1.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bA1c in mmol/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8 (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9 (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8 (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 (0.1, 1.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bA1c in 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6 (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7 (0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6 (0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 (0, 0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it-IT"/>
              </w:rPr>
            </w:pPr>
            <w:r>
              <w:rPr>
                <w:lang w:val="it-IT"/>
              </w:rPr>
              <w:t>Fasting plasma glucose in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3 (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3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3 (0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-0.1, 0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2-h post-load glucose in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6.0 (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6.1 (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8 (1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3 (-0.02, 0.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Fasting plasma insulin in 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4 (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4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5 (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 (-1, 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lood pressu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ystolic pressure in mm H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29 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30 (1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28 (1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 (-1, 5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Diastolic pressure in mm H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83 (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83 (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83 (1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-2, 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Lipid profi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Total cholesterol in mmol/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04 (0.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01 (0.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5.08 (0.9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7 (-0.10, 0.2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DL cholesterol in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25 (0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27 (0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22 (0.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5 (0.00, 0.11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LDL cholesterol in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24 (0.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19 (0.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32 (0.8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3 (-0.02, 0.2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>
        <w:trPr/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Triglycerides in m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33 (0.9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34 (0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32 (0.8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2 (-0.15, 0.18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BMI = Body mass index, HbA1c = haemoglobin A1c, HDL = high-density lipoprotein, LDL = low-density lipoprotein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Data in parentheses are standard deviations following means or percentages following n</w:t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P values and 95% confidence intervals for differences between control group and intervention group were determined with independent sample </w:t>
      </w:r>
      <w:r>
        <w:rPr>
          <w:i/>
          <w:lang w:val="en-GB"/>
        </w:rPr>
        <w:t>t</w:t>
      </w:r>
      <w:r>
        <w:rPr>
          <w:lang w:val="en-GB"/>
        </w:rPr>
        <w:t xml:space="preserve">-tests for continuous measures and chi-square tests for categorical measures </w:t>
      </w:r>
    </w:p>
    <w:p>
      <w:pPr>
        <w:pStyle w:val="Normal"/>
        <w:spacing w:lineRule="auto" w:line="24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Educational level was determined as the highest education achieved and was grouped as: low = secondary primary education or less; middle = low vocational training, lowers secondary education, intermediate vocational training, and higher secondary education; and high = higher vocational training or university</w:t>
      </w:r>
    </w:p>
    <w:sectPr>
      <w:type w:val="nextPage"/>
      <w:pgSz w:orient="landscape" w:w="16838" w:h="11906"/>
      <w:pgMar w:left="1418" w:right="1418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4:23:00Z</dcterms:created>
  <dc:creator>wmadmiraal</dc:creator>
  <dc:description/>
  <cp:keywords/>
  <dc:language>en-US</dc:language>
  <cp:lastModifiedBy>wmadmiraal</cp:lastModifiedBy>
  <dcterms:modified xsi:type="dcterms:W3CDTF">2013-06-27T14:24:00Z</dcterms:modified>
  <cp:revision>3</cp:revision>
  <dc:subject/>
  <dc:title>Online supplement 1</dc:title>
</cp:coreProperties>
</file>